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F719E" w14:textId="3EE46F87" w:rsidR="00F93967" w:rsidRDefault="00F93967" w:rsidP="00122062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</w:t>
      </w:r>
      <w:r w:rsidR="00381EFF">
        <w:rPr>
          <w:b/>
          <w:bCs/>
        </w:rPr>
        <w:t>2</w:t>
      </w:r>
    </w:p>
    <w:p w14:paraId="57CB5404" w14:textId="257C37A0" w:rsidR="00122062" w:rsidRPr="000A051D" w:rsidRDefault="00122062" w:rsidP="00381EFF">
      <w:pPr>
        <w:spacing w:line="360" w:lineRule="auto"/>
        <w:rPr>
          <w:b/>
          <w:bCs/>
        </w:rPr>
      </w:pPr>
      <w:r w:rsidRPr="20ACE7D1">
        <w:rPr>
          <w:b/>
          <w:bCs/>
        </w:rPr>
        <w:t xml:space="preserve">Data charting </w:t>
      </w:r>
      <w:r w:rsidR="00A405B2">
        <w:rPr>
          <w:b/>
          <w:bCs/>
        </w:rPr>
        <w:t xml:space="preserve">of </w:t>
      </w:r>
      <w:r w:rsidRPr="20ACE7D1">
        <w:rPr>
          <w:b/>
          <w:bCs/>
        </w:rPr>
        <w:t xml:space="preserve">the </w:t>
      </w:r>
      <w:r w:rsidR="00A405B2">
        <w:rPr>
          <w:b/>
          <w:bCs/>
        </w:rPr>
        <w:t>included</w:t>
      </w:r>
      <w:r w:rsidRPr="20ACE7D1">
        <w:rPr>
          <w:b/>
          <w:bCs/>
        </w:rPr>
        <w:t xml:space="preserve"> studies.</w:t>
      </w:r>
    </w:p>
    <w:tbl>
      <w:tblPr>
        <w:tblW w:w="15482" w:type="dxa"/>
        <w:tblInd w:w="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72"/>
        <w:gridCol w:w="1273"/>
        <w:gridCol w:w="2070"/>
        <w:gridCol w:w="2970"/>
        <w:gridCol w:w="1447"/>
        <w:gridCol w:w="1523"/>
        <w:gridCol w:w="1017"/>
        <w:gridCol w:w="1017"/>
        <w:gridCol w:w="1030"/>
        <w:gridCol w:w="993"/>
        <w:gridCol w:w="1170"/>
      </w:tblGrid>
      <w:tr w:rsidR="00122062" w:rsidRPr="00626DF8" w14:paraId="16ED6D44" w14:textId="77777777" w:rsidTr="002809B9">
        <w:trPr>
          <w:cantSplit/>
          <w:trHeight w:val="288"/>
          <w:tblHeader/>
        </w:trPr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62FF3C" w14:textId="77777777" w:rsidR="00122062" w:rsidRPr="00626DF8" w:rsidRDefault="00122062" w:rsidP="002809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67C36" w14:textId="77777777" w:rsidR="00122062" w:rsidRPr="00626DF8" w:rsidRDefault="00122062" w:rsidP="002809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7EE2B" w14:textId="77777777" w:rsidR="00122062" w:rsidRPr="00626DF8" w:rsidRDefault="00122062" w:rsidP="002809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B8DD8F" w14:textId="77777777" w:rsidR="00122062" w:rsidRPr="00626DF8" w:rsidRDefault="00122062" w:rsidP="002809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9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188D32" w14:textId="77777777" w:rsidR="00122062" w:rsidRPr="00626DF8" w:rsidRDefault="00122062" w:rsidP="002809B9">
            <w:pPr>
              <w:jc w:val="center"/>
              <w:rPr>
                <w:b/>
                <w:bCs/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122062" w:rsidRPr="00626DF8" w14:paraId="294F0913" w14:textId="77777777" w:rsidTr="002809B9">
        <w:trPr>
          <w:cantSplit/>
          <w:trHeight w:val="893"/>
          <w:tblHeader/>
        </w:trPr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582B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Author &amp; Year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4D5C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B67E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Duration of Intervention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DCC94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E246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F8618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Pos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37D7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B057B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Change over time (hr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22683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Statistical Ch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3EFC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Relative % C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116B53" w14:textId="77777777" w:rsidR="00122062" w:rsidRPr="00626DF8" w:rsidRDefault="00122062" w:rsidP="002809B9">
            <w:pPr>
              <w:ind w:right="-90"/>
              <w:jc w:val="center"/>
              <w:rPr>
                <w:sz w:val="18"/>
                <w:szCs w:val="18"/>
              </w:rPr>
            </w:pPr>
            <w:r w:rsidRPr="00626DF8">
              <w:rPr>
                <w:b/>
                <w:bCs/>
                <w:sz w:val="18"/>
                <w:szCs w:val="18"/>
              </w:rPr>
              <w:t>% Change/ Time (hrs of intervention)</w:t>
            </w:r>
          </w:p>
        </w:tc>
      </w:tr>
      <w:tr w:rsidR="00122062" w:rsidRPr="00626DF8" w14:paraId="1E962CE2" w14:textId="77777777" w:rsidTr="00122062">
        <w:trPr>
          <w:cantSplit/>
          <w:trHeight w:val="144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BE109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Cano Porras et al. </w:t>
            </w:r>
            <w:r w:rsidRPr="00626DF8">
              <w:rPr>
                <w:sz w:val="18"/>
                <w:szCs w:val="18"/>
              </w:rPr>
              <w:br/>
              <w:t xml:space="preserve">2019 </w:t>
            </w:r>
            <w:r w:rsidRPr="00626DF8">
              <w:rPr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50CE2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 Retrospective Cohort Study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C022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 sessions</w:t>
            </w:r>
            <w:r w:rsidRPr="00626DF8">
              <w:rPr>
                <w:sz w:val="18"/>
                <w:szCs w:val="18"/>
              </w:rPr>
              <w:br/>
              <w:t>30–45 mins each</w:t>
            </w:r>
            <w:r w:rsidRPr="00626DF8">
              <w:rPr>
                <w:sz w:val="18"/>
                <w:szCs w:val="18"/>
              </w:rPr>
              <w:br/>
              <w:t>9h tot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94E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 Metre Walk Test -S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1A0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68 ± 0.1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A74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74 ± 0.1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2AF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0.0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764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E64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F84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52C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00%</w:t>
            </w:r>
          </w:p>
        </w:tc>
      </w:tr>
      <w:tr w:rsidR="00122062" w:rsidRPr="00626DF8" w14:paraId="641058FC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4ACC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402A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060C9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0AD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 Metre Walk Test -D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E26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76 ± 0.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4C7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75 ± 0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D3F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76F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954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9DB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D9F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1%</w:t>
            </w:r>
          </w:p>
        </w:tc>
      </w:tr>
      <w:tr w:rsidR="00122062" w:rsidRPr="00626DF8" w14:paraId="41EEA214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29D7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03AAB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79ACC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546E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Timed Up and Go -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F56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7.62 ± 11.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2FA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6.63 ± 11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FF7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591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820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28B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590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44%</w:t>
            </w:r>
          </w:p>
        </w:tc>
      </w:tr>
      <w:tr w:rsidR="00122062" w:rsidRPr="00626DF8" w14:paraId="3B724E00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CB8F2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E01A65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615F8C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42F2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Timed Up and Go -D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038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52 ± 3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FBB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7.16 ± 1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01E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E39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34A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B1DF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806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08%</w:t>
            </w:r>
          </w:p>
        </w:tc>
      </w:tr>
      <w:tr w:rsidR="00122062" w:rsidRPr="00626DF8" w14:paraId="00BC2365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72F6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51DD8E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D5C56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4195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our Square Step T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D22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9.13 ± 6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515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5.36 ± 4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B71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05E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9A0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DFD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B29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22%</w:t>
            </w:r>
          </w:p>
        </w:tc>
      </w:tr>
      <w:tr w:rsidR="00122062" w:rsidRPr="00626DF8" w14:paraId="004DF08C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68E7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35A1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4363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B51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Berg Balance Sc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727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6 ± 5.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59F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9.00 ± 9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0F5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3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1FB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9D6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3DC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C2F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33%</w:t>
            </w:r>
          </w:p>
        </w:tc>
      </w:tr>
      <w:tr w:rsidR="00122062" w:rsidRPr="00626DF8" w14:paraId="532973C0" w14:textId="77777777" w:rsidTr="00122062">
        <w:trPr>
          <w:cantSplit/>
          <w:trHeight w:val="144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1DF8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958D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2490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8ADB2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Mini Balance Evaluation Tes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C4DD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4.83 ± 2.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2480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5.5 ± 2.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327F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0.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0F14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24A2E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6D8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076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56%</w:t>
            </w:r>
          </w:p>
        </w:tc>
      </w:tr>
      <w:tr w:rsidR="00122062" w:rsidRPr="00626DF8" w14:paraId="432F1D83" w14:textId="77777777" w:rsidTr="00122062">
        <w:trPr>
          <w:cantSplit/>
          <w:trHeight w:val="20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A603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Cuthbert et al. </w:t>
            </w:r>
            <w:r w:rsidRPr="00626DF8">
              <w:rPr>
                <w:sz w:val="18"/>
                <w:szCs w:val="18"/>
              </w:rPr>
              <w:br/>
              <w:t xml:space="preserve">2012 </w:t>
            </w:r>
            <w:r w:rsidRPr="00626DF8">
              <w:rPr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A36F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 Pilot Parallel Randomised Control Trial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C381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 weeks</w:t>
            </w:r>
            <w:r w:rsidRPr="00626DF8">
              <w:rPr>
                <w:sz w:val="18"/>
                <w:szCs w:val="18"/>
              </w:rPr>
              <w:br/>
              <w:t>24 sessions</w:t>
            </w:r>
            <w:r w:rsidRPr="00626DF8">
              <w:rPr>
                <w:sz w:val="18"/>
                <w:szCs w:val="18"/>
              </w:rPr>
              <w:br/>
              <w:t>Four times per week</w:t>
            </w:r>
            <w:r w:rsidRPr="00626DF8">
              <w:rPr>
                <w:sz w:val="18"/>
                <w:szCs w:val="18"/>
              </w:rPr>
              <w:br/>
              <w:t>15 min each</w:t>
            </w:r>
            <w:r w:rsidRPr="00626DF8">
              <w:rPr>
                <w:sz w:val="18"/>
                <w:szCs w:val="18"/>
              </w:rPr>
              <w:br/>
              <w:t>6h to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9C54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Berg Balance Sc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116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7.21</w:t>
            </w:r>
          </w:p>
          <w:p w14:paraId="61FAF39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(42.60, 51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9B4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2.57</w:t>
            </w:r>
          </w:p>
          <w:p w14:paraId="5C3223C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(47.87, 57.2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3E4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A0A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FA5D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No chang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978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1%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01E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83%</w:t>
            </w:r>
          </w:p>
        </w:tc>
      </w:tr>
      <w:tr w:rsidR="00122062" w:rsidRPr="00626DF8" w14:paraId="76231002" w14:textId="77777777" w:rsidTr="00122062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C0AB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436C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5FC1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39E6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Gait Assessm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0657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.36</w:t>
            </w:r>
          </w:p>
          <w:p w14:paraId="1630E80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(12.22, 20.5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2737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2.85</w:t>
            </w:r>
          </w:p>
          <w:p w14:paraId="2954800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(18.66, 27.0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0B10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.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38E7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D44E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No chan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9D57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9F3E3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.67%</w:t>
            </w:r>
          </w:p>
        </w:tc>
      </w:tr>
      <w:tr w:rsidR="00122062" w:rsidRPr="00626DF8" w14:paraId="6C901074" w14:textId="77777777" w:rsidTr="00122062">
        <w:trPr>
          <w:cantSplit/>
          <w:trHeight w:val="488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A0DDE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De Luca et al. </w:t>
            </w:r>
            <w:r w:rsidRPr="00626DF8">
              <w:rPr>
                <w:sz w:val="18"/>
                <w:szCs w:val="18"/>
              </w:rPr>
              <w:br/>
              <w:t xml:space="preserve">2019 </w:t>
            </w:r>
            <w:r w:rsidRPr="00626DF8"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E24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Case Repor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F957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 programs (Conventional Cognitive Training &amp; CAREN)</w:t>
            </w:r>
            <w:r w:rsidRPr="00626DF8">
              <w:rPr>
                <w:sz w:val="18"/>
                <w:szCs w:val="18"/>
              </w:rPr>
              <w:br/>
              <w:t>4 weeks / 20 sessions</w:t>
            </w:r>
            <w:r w:rsidRPr="00626DF8">
              <w:rPr>
                <w:sz w:val="18"/>
                <w:szCs w:val="18"/>
              </w:rPr>
              <w:br/>
              <w:t>Five times per week</w:t>
            </w:r>
            <w:r w:rsidRPr="00626DF8">
              <w:rPr>
                <w:sz w:val="18"/>
                <w:szCs w:val="18"/>
              </w:rPr>
              <w:br/>
              <w:t>45 mins each</w:t>
            </w:r>
            <w:r w:rsidRPr="00626DF8">
              <w:rPr>
                <w:sz w:val="18"/>
                <w:szCs w:val="18"/>
              </w:rPr>
              <w:br/>
              <w:t>15h total</w:t>
            </w:r>
            <w:r w:rsidRPr="00626DF8">
              <w:rPr>
                <w:sz w:val="18"/>
                <w:szCs w:val="18"/>
              </w:rPr>
              <w:br/>
              <w:t>3 week break between progra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976D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Tinetti’s Mobility T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F5F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7FA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82A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686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386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853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231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22%</w:t>
            </w:r>
          </w:p>
        </w:tc>
      </w:tr>
      <w:tr w:rsidR="00122062" w:rsidRPr="00626DF8" w14:paraId="4B3979EF" w14:textId="77777777" w:rsidTr="00122062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42FF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02FDC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8AF6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EE3A97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Tinetti's Balance Test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4AAD3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E3E23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9F32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A3032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5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BCC80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52C53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65389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.67%</w:t>
            </w:r>
          </w:p>
        </w:tc>
      </w:tr>
      <w:tr w:rsidR="00122062" w:rsidRPr="00626DF8" w14:paraId="628C0110" w14:textId="77777777" w:rsidTr="00122062">
        <w:trPr>
          <w:cantSplit/>
          <w:trHeight w:val="458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7A7A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8A097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5ADB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68F91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Independence Measure - Motor Abilities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E5CC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0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B2E5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DA1D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1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66D9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07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7852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B618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2%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9AC1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44%</w:t>
            </w:r>
          </w:p>
        </w:tc>
      </w:tr>
      <w:tr w:rsidR="00122062" w:rsidRPr="00626DF8" w14:paraId="7FC92716" w14:textId="77777777" w:rsidTr="00122062">
        <w:trPr>
          <w:cantSplit/>
          <w:trHeight w:val="458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1B5D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958E3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3D24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606FE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7100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E702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2387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C864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7CD8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459F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BE26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</w:p>
        </w:tc>
      </w:tr>
      <w:tr w:rsidR="00122062" w:rsidRPr="00626DF8" w14:paraId="79018D29" w14:textId="77777777" w:rsidTr="00122062">
        <w:trPr>
          <w:cantSplit/>
          <w:trHeight w:val="360"/>
        </w:trPr>
        <w:tc>
          <w:tcPr>
            <w:tcW w:w="9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ED747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proofErr w:type="spellStart"/>
            <w:r w:rsidRPr="00626DF8">
              <w:rPr>
                <w:sz w:val="18"/>
                <w:szCs w:val="18"/>
              </w:rPr>
              <w:t>Gottshall</w:t>
            </w:r>
            <w:proofErr w:type="spellEnd"/>
            <w:r w:rsidRPr="00626DF8">
              <w:rPr>
                <w:sz w:val="18"/>
                <w:szCs w:val="18"/>
              </w:rPr>
              <w:t xml:space="preserve"> &amp; Sessoms </w:t>
            </w:r>
            <w:r w:rsidRPr="00626DF8">
              <w:rPr>
                <w:sz w:val="18"/>
                <w:szCs w:val="18"/>
              </w:rPr>
              <w:br/>
              <w:t xml:space="preserve">2015 </w:t>
            </w:r>
            <w:r w:rsidRPr="00626DF8"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0F91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Case Report 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B108F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 weeks</w:t>
            </w:r>
            <w:r w:rsidRPr="00626DF8">
              <w:rPr>
                <w:sz w:val="18"/>
                <w:szCs w:val="18"/>
              </w:rPr>
              <w:br/>
              <w:t>3 sessions</w:t>
            </w:r>
            <w:r w:rsidRPr="00626DF8">
              <w:rPr>
                <w:sz w:val="18"/>
                <w:szCs w:val="18"/>
              </w:rPr>
              <w:br/>
              <w:t>45 mins each</w:t>
            </w:r>
            <w:r w:rsidRPr="00626DF8">
              <w:rPr>
                <w:sz w:val="18"/>
                <w:szCs w:val="18"/>
              </w:rPr>
              <w:br/>
              <w:t>2.25h tot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0C22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Dizziness Handicap Inventory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C37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7750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897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 (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D16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3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471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5CC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EC9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4.44%</w:t>
            </w:r>
          </w:p>
        </w:tc>
      </w:tr>
      <w:tr w:rsidR="00122062" w:rsidRPr="00626DF8" w14:paraId="29555DE3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91472B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641E6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EF30D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25E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ctivities Specific Balance Confidence Sc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116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4C2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1C5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 (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EAA2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08F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9B3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06A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99%</w:t>
            </w:r>
          </w:p>
        </w:tc>
      </w:tr>
      <w:tr w:rsidR="00122062" w:rsidRPr="00626DF8" w14:paraId="0DABDBDA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FFA00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AB598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975FB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0C74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Gait Assess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AC9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C64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EFE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734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BA1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DBA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3A3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3.53%</w:t>
            </w:r>
          </w:p>
        </w:tc>
      </w:tr>
      <w:tr w:rsidR="00122062" w:rsidRPr="00626DF8" w14:paraId="4E854253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DFBB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D38F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F7E7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3D5E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ensory Organisation Tes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0DE1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62CE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51AB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3 (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C4D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0240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3274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625C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.14%</w:t>
            </w:r>
          </w:p>
        </w:tc>
      </w:tr>
      <w:tr w:rsidR="00122062" w:rsidRPr="00626DF8" w14:paraId="47E677B2" w14:textId="77777777" w:rsidTr="00122062">
        <w:trPr>
          <w:cantSplit/>
          <w:trHeight w:val="360"/>
        </w:trPr>
        <w:tc>
          <w:tcPr>
            <w:tcW w:w="97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E58F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proofErr w:type="spellStart"/>
            <w:r w:rsidRPr="00626DF8">
              <w:rPr>
                <w:sz w:val="18"/>
                <w:szCs w:val="18"/>
              </w:rPr>
              <w:t>Gottshall</w:t>
            </w:r>
            <w:proofErr w:type="spellEnd"/>
            <w:r w:rsidRPr="00626DF8">
              <w:rPr>
                <w:sz w:val="18"/>
                <w:szCs w:val="18"/>
              </w:rPr>
              <w:t xml:space="preserve">, Sessoms &amp; Bartlett </w:t>
            </w:r>
            <w:r w:rsidRPr="00626DF8">
              <w:rPr>
                <w:sz w:val="18"/>
                <w:szCs w:val="18"/>
              </w:rPr>
              <w:br/>
              <w:t xml:space="preserve">2012 </w:t>
            </w:r>
            <w:r w:rsidRPr="00626DF8">
              <w:rPr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814B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Quasi-Experimental Design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046B1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 weeks</w:t>
            </w:r>
            <w:r w:rsidRPr="00626DF8">
              <w:rPr>
                <w:sz w:val="18"/>
                <w:szCs w:val="18"/>
              </w:rPr>
              <w:br/>
              <w:t>15 sessions</w:t>
            </w:r>
            <w:r w:rsidRPr="00626DF8">
              <w:rPr>
                <w:sz w:val="18"/>
                <w:szCs w:val="18"/>
              </w:rPr>
              <w:br/>
              <w:t>No session length specified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A4B86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ensory Organisation Test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724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6.7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06D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8.2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878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1D1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1717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BCF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4EA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1DBC9294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ABA75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00FB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6D67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5D580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Gait Assessment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81B5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0D443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FF2F5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C75D3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4FEDB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F13B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8440F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33CAC673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00B9C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A435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5B75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669B69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Dizziness Handicap Inventory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BDB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2.5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2CF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.5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A40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6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6A4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CF1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0F5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1%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2CD3E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42AD8F38" w14:textId="77777777" w:rsidTr="00122062">
        <w:trPr>
          <w:cantSplit/>
          <w:trHeight w:val="360"/>
        </w:trPr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BE8B9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BA48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28B2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244E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ctivities Specific Balance Confidence Scal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9DAB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0.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8BF0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5.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4C97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4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2430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2717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7708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529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748C2C41" w14:textId="77777777" w:rsidTr="002809B9">
        <w:trPr>
          <w:cantSplit/>
          <w:trHeight w:val="20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C2B91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proofErr w:type="spellStart"/>
            <w:r w:rsidRPr="00626DF8">
              <w:rPr>
                <w:sz w:val="18"/>
                <w:szCs w:val="18"/>
              </w:rPr>
              <w:t>Lubetzky</w:t>
            </w:r>
            <w:proofErr w:type="spellEnd"/>
            <w:r w:rsidRPr="00626DF8">
              <w:rPr>
                <w:sz w:val="18"/>
                <w:szCs w:val="18"/>
              </w:rPr>
              <w:t xml:space="preserve"> et al. </w:t>
            </w:r>
            <w:r w:rsidRPr="00626DF8">
              <w:rPr>
                <w:sz w:val="18"/>
                <w:szCs w:val="18"/>
              </w:rPr>
              <w:br/>
              <w:t xml:space="preserve">2020 </w:t>
            </w:r>
            <w:r w:rsidRPr="00626DF8">
              <w:rPr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001372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Quasi-Experimental Desig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6D7F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-8 sessions</w:t>
            </w:r>
            <w:r w:rsidRPr="00626DF8">
              <w:rPr>
                <w:sz w:val="18"/>
                <w:szCs w:val="18"/>
              </w:rPr>
              <w:br/>
              <w:t>Average of 6 sessions</w:t>
            </w:r>
            <w:r w:rsidRPr="00626DF8">
              <w:rPr>
                <w:sz w:val="18"/>
                <w:szCs w:val="18"/>
              </w:rPr>
              <w:br/>
              <w:t>30-45 mins each</w:t>
            </w:r>
            <w:r w:rsidRPr="00626DF8">
              <w:rPr>
                <w:sz w:val="18"/>
                <w:szCs w:val="18"/>
              </w:rPr>
              <w:br/>
              <w:t>4.5h tot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86A5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Visual Vertigo Analogue Scal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466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678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BA5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EDE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6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720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A92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D80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68882DE7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8A9DCB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D4490B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02EBB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62BE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Dizziness Handicap Inventory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C58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8FD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86C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097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ED6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53B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A8B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3F50F3C6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55EF8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D3DEF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1EB04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A2B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ctivities Specific Balance Confidence Sc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8FC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FB0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F4B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DAA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B6F7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166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614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0C75290F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A4C1C2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A9E64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F2F6A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15A4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Eight Foot Up and G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7134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.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C82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C0C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78D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D00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DEF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2AD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985%</w:t>
            </w:r>
          </w:p>
        </w:tc>
      </w:tr>
      <w:tr w:rsidR="00122062" w:rsidRPr="00626DF8" w14:paraId="1B0B8236" w14:textId="77777777" w:rsidTr="002809B9">
        <w:trPr>
          <w:cantSplit/>
          <w:trHeight w:val="272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B4E07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14220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6A367E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9525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our Square Step Tes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8DA4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F9B2C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4B400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.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E3081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B9DD6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70A09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5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CDED0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848%</w:t>
            </w:r>
          </w:p>
        </w:tc>
      </w:tr>
      <w:tr w:rsidR="00122062" w:rsidRPr="00626DF8" w14:paraId="2B9DA49F" w14:textId="77777777" w:rsidTr="002809B9">
        <w:trPr>
          <w:cantSplit/>
          <w:trHeight w:val="20"/>
        </w:trPr>
        <w:tc>
          <w:tcPr>
            <w:tcW w:w="97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8F028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proofErr w:type="spellStart"/>
            <w:r w:rsidRPr="00626DF8">
              <w:rPr>
                <w:sz w:val="18"/>
                <w:szCs w:val="18"/>
              </w:rPr>
              <w:t>Rábago</w:t>
            </w:r>
            <w:proofErr w:type="spellEnd"/>
            <w:r w:rsidRPr="00626DF8">
              <w:rPr>
                <w:sz w:val="18"/>
                <w:szCs w:val="18"/>
              </w:rPr>
              <w:t xml:space="preserve"> &amp; Wilken </w:t>
            </w:r>
            <w:r w:rsidRPr="00626DF8">
              <w:rPr>
                <w:sz w:val="18"/>
                <w:szCs w:val="18"/>
              </w:rPr>
              <w:br/>
              <w:t xml:space="preserve">2011 </w:t>
            </w:r>
            <w:r w:rsidRPr="00626DF8"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7FC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Case Report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70346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 weeks</w:t>
            </w:r>
            <w:r w:rsidRPr="00626DF8">
              <w:rPr>
                <w:sz w:val="18"/>
                <w:szCs w:val="18"/>
              </w:rPr>
              <w:br/>
              <w:t>6 sessions</w:t>
            </w:r>
            <w:r w:rsidRPr="00626DF8">
              <w:rPr>
                <w:sz w:val="18"/>
                <w:szCs w:val="18"/>
              </w:rPr>
              <w:br/>
              <w:t>60 mins each</w:t>
            </w:r>
            <w:r w:rsidRPr="00626DF8">
              <w:rPr>
                <w:sz w:val="18"/>
                <w:szCs w:val="18"/>
              </w:rPr>
              <w:br/>
              <w:t>6h to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6E2D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ingle Leg Stance Test (EC, L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84E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292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561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4.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A96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3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622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6F0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6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D7E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0.68%</w:t>
            </w:r>
          </w:p>
        </w:tc>
      </w:tr>
      <w:tr w:rsidR="00122062" w:rsidRPr="00626DF8" w14:paraId="710C2735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C13576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2CD79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56BE8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12C2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ingle Leg Stance Test (EC, F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89A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71B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F74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A77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4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8B0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67D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0E0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.07%</w:t>
            </w:r>
          </w:p>
        </w:tc>
      </w:tr>
      <w:tr w:rsidR="00122062" w:rsidRPr="00626DF8" w14:paraId="5A7221EA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491D3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F244F5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4C4897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9DA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ingle Leg Stance Test (EO, L, NF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C10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3.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FDF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8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7B7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5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624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5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C91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414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1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322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50%</w:t>
            </w:r>
          </w:p>
        </w:tc>
      </w:tr>
      <w:tr w:rsidR="00122062" w:rsidRPr="00626DF8" w14:paraId="0989806B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8BF1BC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C5B06E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0E64D3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A5AE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ingle Leg Stance Test (EO, L, OF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D27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4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E9F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6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9D2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A89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134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7EB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E59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3.51%</w:t>
            </w:r>
          </w:p>
        </w:tc>
      </w:tr>
      <w:tr w:rsidR="00122062" w:rsidRPr="00626DF8" w14:paraId="3B67B0CD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104E2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94153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FF15BB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819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ingle Leg Stance Test (EO, F, OF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9C2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632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2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E1B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5B6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0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744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BD4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1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45C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9.70%</w:t>
            </w:r>
          </w:p>
        </w:tc>
      </w:tr>
      <w:tr w:rsidR="00122062" w:rsidRPr="00626DF8" w14:paraId="23337C0B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F66E75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F84B0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6250A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416F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tep Variability (Platform Perturbations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F13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16D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D92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8D5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586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ABA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F4E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57%</w:t>
            </w:r>
          </w:p>
        </w:tc>
      </w:tr>
      <w:tr w:rsidR="00122062" w:rsidRPr="00626DF8" w14:paraId="631B83EF" w14:textId="77777777" w:rsidTr="002809B9">
        <w:trPr>
          <w:cantSplit/>
          <w:trHeight w:val="20"/>
        </w:trPr>
        <w:tc>
          <w:tcPr>
            <w:tcW w:w="9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2A6CF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A317B2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D0EAF1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D2133E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Step Variability (Visual Perturbations)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38F66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50E4A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61508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5A63B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98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B0512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27023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9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8BD94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.83%</w:t>
            </w:r>
          </w:p>
        </w:tc>
      </w:tr>
      <w:tr w:rsidR="00122062" w:rsidRPr="00626DF8" w14:paraId="4481FF0D" w14:textId="77777777" w:rsidTr="002809B9">
        <w:trPr>
          <w:cantSplit/>
          <w:trHeight w:val="576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14D81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Sessoms et al. </w:t>
            </w:r>
            <w:r w:rsidRPr="00626DF8">
              <w:rPr>
                <w:sz w:val="18"/>
                <w:szCs w:val="18"/>
              </w:rPr>
              <w:br/>
              <w:t xml:space="preserve">2015 </w:t>
            </w:r>
            <w:r w:rsidRPr="00626DF8">
              <w:rPr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7140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Randomised Control Trial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6F813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 weeks</w:t>
            </w:r>
            <w:r w:rsidRPr="00626DF8">
              <w:rPr>
                <w:sz w:val="18"/>
                <w:szCs w:val="18"/>
              </w:rPr>
              <w:br/>
              <w:t>12 sessions</w:t>
            </w:r>
            <w:r w:rsidRPr="00626DF8">
              <w:rPr>
                <w:sz w:val="18"/>
                <w:szCs w:val="18"/>
              </w:rPr>
              <w:br/>
              <w:t>Twice per week</w:t>
            </w:r>
            <w:r w:rsidRPr="00626DF8">
              <w:rPr>
                <w:sz w:val="18"/>
                <w:szCs w:val="18"/>
              </w:rPr>
              <w:br/>
              <w:t>30 mins</w:t>
            </w:r>
            <w:r w:rsidRPr="00626DF8">
              <w:rPr>
                <w:sz w:val="18"/>
                <w:szCs w:val="18"/>
              </w:rPr>
              <w:br/>
              <w:t>6h tot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7D3F5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CAREN Specific Outcome Measures</w:t>
            </w:r>
            <w:r w:rsidRPr="00626DF8">
              <w:rPr>
                <w:sz w:val="18"/>
                <w:szCs w:val="18"/>
              </w:rPr>
              <w:br/>
              <w:t>- Self Selected Walking Spee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EB3CC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87E29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D2A4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C03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546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87C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868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4419760E" w14:textId="77777777" w:rsidTr="002809B9">
        <w:trPr>
          <w:cantSplit/>
          <w:trHeight w:val="576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26213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19504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9009D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984E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CAREN Specific Outcome Measures</w:t>
            </w:r>
            <w:r w:rsidRPr="00626DF8">
              <w:rPr>
                <w:sz w:val="18"/>
                <w:szCs w:val="18"/>
              </w:rPr>
              <w:br/>
              <w:t>- Boat Steering Task Scor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CE4D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3F22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DD18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B2E1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2DA6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0886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E27C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</w:t>
            </w:r>
          </w:p>
        </w:tc>
      </w:tr>
      <w:tr w:rsidR="00122062" w:rsidRPr="00626DF8" w14:paraId="137A3930" w14:textId="77777777" w:rsidTr="002809B9">
        <w:trPr>
          <w:cantSplit/>
          <w:trHeight w:val="288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2D2B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Sessoms et al. </w:t>
            </w:r>
            <w:r w:rsidRPr="00626DF8">
              <w:rPr>
                <w:sz w:val="18"/>
                <w:szCs w:val="18"/>
              </w:rPr>
              <w:br/>
              <w:t xml:space="preserve">2021 </w:t>
            </w:r>
            <w:r w:rsidRPr="00626DF8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AE2AA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 Pilot Parallel Randomised Control Trial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67D55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 weeks</w:t>
            </w:r>
            <w:r w:rsidRPr="00626DF8">
              <w:rPr>
                <w:sz w:val="18"/>
                <w:szCs w:val="18"/>
              </w:rPr>
              <w:br/>
              <w:t>12 sessions</w:t>
            </w:r>
            <w:r w:rsidRPr="00626DF8">
              <w:rPr>
                <w:sz w:val="18"/>
                <w:szCs w:val="18"/>
              </w:rPr>
              <w:br/>
              <w:t>Twice per week</w:t>
            </w:r>
            <w:r w:rsidRPr="00626DF8">
              <w:rPr>
                <w:sz w:val="18"/>
                <w:szCs w:val="18"/>
              </w:rPr>
              <w:br/>
              <w:t>30 mins</w:t>
            </w:r>
            <w:r w:rsidRPr="00626DF8">
              <w:rPr>
                <w:sz w:val="18"/>
                <w:szCs w:val="18"/>
              </w:rPr>
              <w:br/>
              <w:t>6h to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FD2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Activities Specific Balance Confidence Scal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B74BE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5.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81C1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90.0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9534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14.5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D816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-2.4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68EF8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9FBF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9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4067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.17%</w:t>
            </w:r>
          </w:p>
        </w:tc>
      </w:tr>
      <w:tr w:rsidR="00122062" w:rsidRPr="00626DF8" w14:paraId="6D5EDB04" w14:textId="77777777" w:rsidTr="002809B9">
        <w:trPr>
          <w:cantSplit/>
          <w:trHeight w:val="288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0B47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4709E5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394E4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F506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Dizziness Handicap Inventory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CD4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36.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1947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A10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7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09B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B31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CFB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B9C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8%</w:t>
            </w:r>
          </w:p>
        </w:tc>
      </w:tr>
      <w:tr w:rsidR="00122062" w:rsidRPr="00626DF8" w14:paraId="4B4C4A73" w14:textId="77777777" w:rsidTr="002809B9">
        <w:trPr>
          <w:cantSplit/>
          <w:trHeight w:val="288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517D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1A3B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3B937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6339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Sensory Organisation T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5F4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64.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9511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74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7854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0F7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709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56A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146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67%</w:t>
            </w:r>
          </w:p>
        </w:tc>
      </w:tr>
      <w:tr w:rsidR="00122062" w:rsidRPr="00626DF8" w14:paraId="65ED48B0" w14:textId="77777777" w:rsidTr="002809B9">
        <w:trPr>
          <w:cantSplit/>
          <w:trHeight w:val="288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1081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09D9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B9DDF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46E4B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Gait Assessm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81DD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5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B9B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9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B8C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9A3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1E1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65E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E09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67%</w:t>
            </w:r>
          </w:p>
        </w:tc>
      </w:tr>
      <w:tr w:rsidR="00122062" w:rsidRPr="00626DF8" w14:paraId="727FDFDC" w14:textId="77777777" w:rsidTr="002809B9">
        <w:trPr>
          <w:cantSplit/>
          <w:trHeight w:val="288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A727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 xml:space="preserve">Ustinova et al. </w:t>
            </w:r>
            <w:r w:rsidRPr="00626DF8">
              <w:rPr>
                <w:sz w:val="18"/>
                <w:szCs w:val="18"/>
              </w:rPr>
              <w:br/>
              <w:t xml:space="preserve">2014 </w:t>
            </w:r>
            <w:r w:rsidRPr="00626DF8"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6E420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Quasi-Experimental Design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7ABC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-6 weeks</w:t>
            </w:r>
            <w:r w:rsidRPr="00626DF8">
              <w:rPr>
                <w:sz w:val="18"/>
                <w:szCs w:val="18"/>
              </w:rPr>
              <w:br/>
              <w:t>30.75h tota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379B5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Berg Balance Scal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0CE7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5.6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CE65F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50.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EA72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3D9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577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258DC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D2D5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33%</w:t>
            </w:r>
          </w:p>
        </w:tc>
      </w:tr>
      <w:tr w:rsidR="00122062" w:rsidRPr="00626DF8" w14:paraId="5C30F9C7" w14:textId="77777777" w:rsidTr="002809B9">
        <w:trPr>
          <w:cantSplit/>
          <w:trHeight w:val="288"/>
        </w:trPr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BFAC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F6D17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9074A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96624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Gait Assess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5F20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0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259D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4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F3D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4.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7576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163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40FA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A07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75%</w:t>
            </w:r>
          </w:p>
        </w:tc>
      </w:tr>
      <w:tr w:rsidR="00122062" w:rsidRPr="00626DF8" w14:paraId="460478D4" w14:textId="77777777" w:rsidTr="002809B9">
        <w:trPr>
          <w:cantSplit/>
          <w:trHeight w:val="288"/>
        </w:trPr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B2D7E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D31B0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7EA88" w14:textId="77777777" w:rsidR="00122062" w:rsidRPr="00626DF8" w:rsidRDefault="00122062" w:rsidP="002809B9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D22B8" w14:textId="77777777" w:rsidR="00122062" w:rsidRPr="00626DF8" w:rsidRDefault="00122062" w:rsidP="002809B9">
            <w:pPr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Functional Reach Tes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9D958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2.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3B90B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4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EBE0E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2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DD78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16773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Improv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A7CB9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18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F9142" w14:textId="77777777" w:rsidR="00122062" w:rsidRPr="00626DF8" w:rsidRDefault="00122062" w:rsidP="002809B9">
            <w:pPr>
              <w:jc w:val="center"/>
              <w:rPr>
                <w:sz w:val="18"/>
                <w:szCs w:val="18"/>
              </w:rPr>
            </w:pPr>
            <w:r w:rsidRPr="00626DF8">
              <w:rPr>
                <w:sz w:val="18"/>
                <w:szCs w:val="18"/>
              </w:rPr>
              <w:t>0.59%</w:t>
            </w:r>
          </w:p>
        </w:tc>
      </w:tr>
    </w:tbl>
    <w:p w14:paraId="349C2D6A" w14:textId="77777777" w:rsidR="00122062" w:rsidRPr="002A5F4A" w:rsidRDefault="00122062" w:rsidP="00122062">
      <w:pPr>
        <w:rPr>
          <w:noProof/>
          <w:sz w:val="20"/>
          <w:szCs w:val="20"/>
        </w:rPr>
      </w:pPr>
      <w:proofErr w:type="gramStart"/>
      <w:r w:rsidRPr="002A5F4A">
        <w:rPr>
          <w:sz w:val="20"/>
          <w:szCs w:val="20"/>
        </w:rPr>
        <w:t>-</w:t>
      </w:r>
      <w:r w:rsidRPr="002A5F4A">
        <w:rPr>
          <w:noProof/>
          <w:sz w:val="20"/>
          <w:szCs w:val="20"/>
        </w:rPr>
        <w:t xml:space="preserve"> ,</w:t>
      </w:r>
      <w:proofErr w:type="gramEnd"/>
      <w:r w:rsidRPr="002A5F4A">
        <w:rPr>
          <w:noProof/>
          <w:sz w:val="20"/>
          <w:szCs w:val="20"/>
        </w:rPr>
        <w:t xml:space="preserve"> Data not recorded</w:t>
      </w:r>
    </w:p>
    <w:p w14:paraId="66871186" w14:textId="77777777" w:rsidR="00122062" w:rsidRPr="002A5F4A" w:rsidRDefault="00122062" w:rsidP="00122062">
      <w:pPr>
        <w:rPr>
          <w:noProof/>
          <w:sz w:val="20"/>
          <w:szCs w:val="20"/>
        </w:rPr>
      </w:pPr>
      <w:r w:rsidRPr="002A5F4A">
        <w:rPr>
          <w:noProof/>
          <w:sz w:val="20"/>
          <w:szCs w:val="20"/>
        </w:rPr>
        <w:t xml:space="preserve">Min, minutes; hrs, hours; </w:t>
      </w:r>
      <w:r w:rsidRPr="002A5F4A">
        <w:rPr>
          <w:sz w:val="20"/>
          <w:szCs w:val="20"/>
        </w:rPr>
        <w:t>m/s, meters per second; s, seconds; Change, change in pre verses post intervention scores</w:t>
      </w:r>
    </w:p>
    <w:p w14:paraId="6CD5CFB8" w14:textId="7BE23821" w:rsidR="006B3C09" w:rsidRDefault="00122062">
      <w:r w:rsidRPr="002A5F4A">
        <w:rPr>
          <w:color w:val="000000"/>
          <w:sz w:val="20"/>
          <w:szCs w:val="20"/>
        </w:rPr>
        <w:t xml:space="preserve">10MWT-ST, </w:t>
      </w:r>
      <w:r w:rsidRPr="002A5F4A">
        <w:rPr>
          <w:sz w:val="20"/>
          <w:szCs w:val="20"/>
        </w:rPr>
        <w:t xml:space="preserve">10 Meter Walk Test Single Task; 10MWT-DT, 10 Meter Walk Test Dual Task; </w:t>
      </w:r>
      <w:r w:rsidRPr="002A5F4A">
        <w:rPr>
          <w:color w:val="000000"/>
          <w:sz w:val="20"/>
          <w:szCs w:val="20"/>
        </w:rPr>
        <w:t xml:space="preserve">TUG-ST, </w:t>
      </w:r>
      <w:proofErr w:type="gramStart"/>
      <w:r w:rsidRPr="002A5F4A">
        <w:rPr>
          <w:color w:val="000000"/>
          <w:sz w:val="20"/>
          <w:szCs w:val="20"/>
        </w:rPr>
        <w:t>Timed</w:t>
      </w:r>
      <w:proofErr w:type="gramEnd"/>
      <w:r w:rsidRPr="002A5F4A">
        <w:rPr>
          <w:color w:val="000000"/>
          <w:sz w:val="20"/>
          <w:szCs w:val="20"/>
        </w:rPr>
        <w:t xml:space="preserve"> up and Go Single Task</w:t>
      </w:r>
      <w:r w:rsidRPr="002A5F4A">
        <w:rPr>
          <w:sz w:val="20"/>
          <w:szCs w:val="20"/>
        </w:rPr>
        <w:t xml:space="preserve">; </w:t>
      </w:r>
      <w:r w:rsidRPr="002A5F4A">
        <w:rPr>
          <w:color w:val="000000"/>
          <w:sz w:val="20"/>
          <w:szCs w:val="20"/>
        </w:rPr>
        <w:t>TUG-DT, Timed up and Go Dual Task</w:t>
      </w:r>
      <w:r w:rsidRPr="002A5F4A">
        <w:rPr>
          <w:sz w:val="20"/>
          <w:szCs w:val="20"/>
        </w:rPr>
        <w:t xml:space="preserve">; </w:t>
      </w:r>
      <w:r w:rsidRPr="002A5F4A">
        <w:rPr>
          <w:color w:val="000000"/>
          <w:sz w:val="20"/>
          <w:szCs w:val="20"/>
        </w:rPr>
        <w:t>Mini-</w:t>
      </w:r>
      <w:proofErr w:type="spellStart"/>
      <w:r w:rsidRPr="002A5F4A">
        <w:rPr>
          <w:color w:val="000000"/>
          <w:sz w:val="20"/>
          <w:szCs w:val="20"/>
        </w:rPr>
        <w:t>BESTest</w:t>
      </w:r>
      <w:proofErr w:type="spellEnd"/>
      <w:r w:rsidRPr="002A5F4A">
        <w:rPr>
          <w:color w:val="000000"/>
          <w:sz w:val="20"/>
          <w:szCs w:val="20"/>
        </w:rPr>
        <w:t>, Mini Balance Evaluation Systems Test</w:t>
      </w:r>
      <w:r w:rsidRPr="002A5F4A">
        <w:rPr>
          <w:sz w:val="20"/>
          <w:szCs w:val="20"/>
        </w:rPr>
        <w:t>; CAREN, Computer Assisted Rehabilitation Environment</w:t>
      </w:r>
    </w:p>
    <w:sectPr w:rsidR="006B3C09" w:rsidSect="00F939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6838" w:h="11906" w:orient="landscape"/>
      <w:pgMar w:top="720" w:right="720" w:bottom="720" w:left="720" w:header="708" w:footer="1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620AE" w14:textId="77777777" w:rsidR="00AD22B2" w:rsidRDefault="00AD22B2">
      <w:r>
        <w:separator/>
      </w:r>
    </w:p>
  </w:endnote>
  <w:endnote w:type="continuationSeparator" w:id="0">
    <w:p w14:paraId="06F4C021" w14:textId="77777777" w:rsidR="00AD22B2" w:rsidRDefault="00AD2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4A52C" w14:textId="77777777" w:rsidR="00E3662D" w:rsidRDefault="006854CD" w:rsidP="00F3607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016E10" w14:textId="77777777" w:rsidR="00D80F08" w:rsidRDefault="00A405B2">
    <w:pPr>
      <w:pStyle w:val="Footer"/>
    </w:pPr>
  </w:p>
  <w:p w14:paraId="2AE836ED" w14:textId="77777777" w:rsidR="00616D57" w:rsidRDefault="00A405B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0950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090024" w14:textId="77777777" w:rsidR="00E3662D" w:rsidRDefault="006854CD" w:rsidP="00F360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7</w:t>
        </w:r>
        <w:r>
          <w:rPr>
            <w:rStyle w:val="PageNumber"/>
          </w:rPr>
          <w:fldChar w:fldCharType="end"/>
        </w:r>
      </w:p>
    </w:sdtContent>
  </w:sdt>
  <w:p w14:paraId="5B57134F" w14:textId="77777777" w:rsidR="00D80F08" w:rsidRDefault="00A405B2">
    <w:pPr>
      <w:pStyle w:val="Footer"/>
    </w:pPr>
  </w:p>
  <w:p w14:paraId="368C9A50" w14:textId="77777777" w:rsidR="00616D57" w:rsidRDefault="00A405B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6998" w14:textId="77777777" w:rsidR="00AD22B2" w:rsidRDefault="00AD22B2">
      <w:r>
        <w:separator/>
      </w:r>
    </w:p>
  </w:footnote>
  <w:footnote w:type="continuationSeparator" w:id="0">
    <w:p w14:paraId="462A48A2" w14:textId="77777777" w:rsidR="00AD22B2" w:rsidRDefault="00AD2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7260F" w14:textId="1704C0F2" w:rsidR="00D80F08" w:rsidRDefault="005B5FDD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7B582CD6" wp14:editId="58357CE2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060440" cy="20199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 noGrp="1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Grp="1" noRot="1" noChangeAspect="1" noEditPoints="1" noAdjustHandles="1" noChangeArrowheads="1" noChangeShapeType="1" noTextEdit="1"/>
                    </wps:cNvSpPr>
                    <wps:spPr bwMode="auto">
                      <a:xfrm rot="18900000">
                        <a:off x="0" y="0"/>
                        <a:ext cx="6060440" cy="20199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06EC54" w14:textId="77777777" w:rsidR="008C57C8" w:rsidRDefault="006854CD" w:rsidP="008C57C8">
                          <w:pPr>
                            <w:jc w:val="center"/>
                            <w:rPr>
                              <w:color w:val="C0C0C0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color w:val="C0C0C0"/>
                              <w:sz w:val="16"/>
                              <w:szCs w:val="16"/>
                              <w:lang w:val="en-GB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582CD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477.2pt;height:159.0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" o:allowincell="f" filled="f" stroked="f">
              <o:lock v:ext="edit" rotation="t" aspectratio="t" verticies="t" adjusthandles="t" grouping="t" shapetype="t"/>
              <v:textbox>
                <w:txbxContent>
                  <w:p w14:paraId="4306EC54" w14:textId="77777777" w:rsidR="008C57C8" w:rsidRDefault="006854CD" w:rsidP="008C57C8">
                    <w:pPr>
                      <w:jc w:val="center"/>
                      <w:rPr>
                        <w:color w:val="C0C0C0"/>
                        <w:sz w:val="16"/>
                        <w:szCs w:val="16"/>
                        <w:lang w:val="en-GB"/>
                      </w:rPr>
                    </w:pPr>
                    <w:r>
                      <w:rPr>
                        <w:color w:val="C0C0C0"/>
                        <w:sz w:val="16"/>
                        <w:szCs w:val="16"/>
                        <w:lang w:val="en-GB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6BFBF1A0" w14:textId="77777777" w:rsidR="00616D57" w:rsidRDefault="00A405B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CBCD6" w14:textId="77777777" w:rsidR="00D80F08" w:rsidRDefault="00A405B2">
    <w:pPr>
      <w:pStyle w:val="Header"/>
    </w:pPr>
  </w:p>
  <w:p w14:paraId="0E3515CB" w14:textId="77777777" w:rsidR="00616D57" w:rsidRDefault="00A405B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BB82F" w14:textId="200D267E" w:rsidR="00D80F08" w:rsidRDefault="005B5FDD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6E967071" wp14:editId="3DF94D09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060440" cy="20199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 noGrp="1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Grp="1" noRot="1" noChangeAspect="1" noEditPoints="1" noAdjustHandles="1" noChangeArrowheads="1" noChangeShapeType="1" noTextEdit="1"/>
                    </wps:cNvSpPr>
                    <wps:spPr bwMode="auto">
                      <a:xfrm rot="18900000">
                        <a:off x="0" y="0"/>
                        <a:ext cx="6060440" cy="20199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BC8A38B" w14:textId="77777777" w:rsidR="008C57C8" w:rsidRDefault="006854CD" w:rsidP="008C57C8">
                          <w:pPr>
                            <w:jc w:val="center"/>
                            <w:rPr>
                              <w:color w:val="C0C0C0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color w:val="C0C0C0"/>
                              <w:sz w:val="16"/>
                              <w:szCs w:val="16"/>
                              <w:lang w:val="en-GB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E9670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0;margin-top:0;width:477.2pt;height:159.0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" o:allowincell="f" filled="f" stroked="f">
              <o:lock v:ext="edit" rotation="t" aspectratio="t" verticies="t" adjusthandles="t" grouping="t" shapetype="t"/>
              <v:textbox>
                <w:txbxContent>
                  <w:p w14:paraId="0BC8A38B" w14:textId="77777777" w:rsidR="008C57C8" w:rsidRDefault="006854CD" w:rsidP="008C57C8">
                    <w:pPr>
                      <w:jc w:val="center"/>
                      <w:rPr>
                        <w:color w:val="C0C0C0"/>
                        <w:sz w:val="16"/>
                        <w:szCs w:val="16"/>
                        <w:lang w:val="en-GB"/>
                      </w:rPr>
                    </w:pPr>
                    <w:r>
                      <w:rPr>
                        <w:color w:val="C0C0C0"/>
                        <w:sz w:val="16"/>
                        <w:szCs w:val="16"/>
                        <w:lang w:val="en-GB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62"/>
    <w:rsid w:val="00122062"/>
    <w:rsid w:val="00381EFF"/>
    <w:rsid w:val="005B5FDD"/>
    <w:rsid w:val="005D229F"/>
    <w:rsid w:val="006854CD"/>
    <w:rsid w:val="006B3C09"/>
    <w:rsid w:val="008B51A6"/>
    <w:rsid w:val="00905AE0"/>
    <w:rsid w:val="00A405B2"/>
    <w:rsid w:val="00AD22B2"/>
    <w:rsid w:val="00F9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1D18F"/>
  <w15:chartTrackingRefBased/>
  <w15:docId w15:val="{AFCC090C-390A-4B9D-94C8-D3259472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0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0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0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0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06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20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06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2206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22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netti</dc:creator>
  <cp:keywords/>
  <dc:description/>
  <cp:lastModifiedBy>Elisa Canetti</cp:lastModifiedBy>
  <cp:revision>4</cp:revision>
  <dcterms:created xsi:type="dcterms:W3CDTF">2023-02-22T07:40:00Z</dcterms:created>
  <dcterms:modified xsi:type="dcterms:W3CDTF">2023-02-22T07:43:00Z</dcterms:modified>
</cp:coreProperties>
</file>